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 xml:space="preserve">SNPs did not show significant association with </w:t>
      </w:r>
      <w:r>
        <w:rPr>
          <w:rFonts w:cs="Times New Roman" w:ascii="Times New Roman" w:hAnsi="Times New Roman"/>
          <w:sz w:val="24"/>
          <w:szCs w:val="24"/>
        </w:rPr>
        <w:t>isolated fasting hyperglycemia in Han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7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4"/>
        <w:gridCol w:w="594"/>
        <w:gridCol w:w="902"/>
        <w:gridCol w:w="1264"/>
        <w:gridCol w:w="1264"/>
        <w:gridCol w:w="1264"/>
      </w:tblGrid>
      <w:tr>
        <w:trPr>
          <w:trHeight w:val="284" w:hRule="exac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Minor/major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i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i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otypic</w:t>
            </w:r>
          </w:p>
        </w:tc>
      </w:tr>
      <w:tr>
        <w:trPr>
          <w:trHeight w:val="284" w:hRule="exac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en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SNP</w:t>
            </w:r>
          </w:p>
        </w:tc>
        <w:tc>
          <w:tcPr>
            <w:tcW w:w="14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e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ssociation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d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KAL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75699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8 (0.820,1.120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1 (0.821,1.12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89 (0.837,1.169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89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23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02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P53INP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968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5 (0.948,1.31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14 (0.944,1.31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8 (0.895,1.276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87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02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645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7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RC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4268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514 (0.740,3.09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559 (0.760,3.19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735 (0.792,3.802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52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25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686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HHEX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6 (0.915,1.28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7 (0.907,1.27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6 (0.895,1.293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4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356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CF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7 (0.914,1.29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9 (0.907,1.28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6 (0.904,1.306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46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90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765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WFS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23 (0.759,1.66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4 (0.770,1.700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38 (0.753,1.720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6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05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390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5 (0.823,1.25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8 (0.825,1.25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1 (0.833,1.302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86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65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241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MTNRIB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7 (0.928,1.27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8 (0.926,1.27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57 (0.891,1.254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04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255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5 (0.897,1.31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6 (0.896,1.317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75 (0.878,1.318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0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0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838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THAD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62 (0.301,1.45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17 (0.278,1.37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33 (0.269,1.489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0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36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945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JAZF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6474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86 (0.741,1.060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2 (0.753,1.080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1 (0.786,1.149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85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26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024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7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PARG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2 (0.754,1.44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39 (0.749,1.44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3 (0.684,1.354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04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17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272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ADAMTS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7 (0.849,1.17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2 (0.842,1.167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40 (0.875,1.235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7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18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563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NOTCH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92 (0.569,1.399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0 (0.606,1.49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16 (0.571,1.469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18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24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162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BCL1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4302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6 (0.818,1.14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0 (0.812,1.13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53 (0.798,1.138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87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32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948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ZBED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2 (0.748,1.50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55 (0.742,1.50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68 (0.734,1.554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37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6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306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KLF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7228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67 (0.810,1.15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76 (0.820,1.16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9 (0.831,1.201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1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89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23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HCHD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26 (0.620,1.10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21 (0.614,1.098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97 (0.585,1.085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92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84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497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8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CENTD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57 (0.867,1.542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144 (0.858,1.526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84 (0.796,1.477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2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36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079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0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HNF1A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/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ZFAND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kern w:val="0"/>
                <w:sz w:val="12"/>
                <w:szCs w:val="12"/>
              </w:rPr>
              <w:t>OR (95%CI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810 (0.608,1.079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88 (0.589,1.05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789 (0.579,1.075)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49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06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1336</w:t>
            </w:r>
          </w:p>
        </w:tc>
      </w:tr>
      <w:tr>
        <w:trPr>
          <w:trHeight w:val="284" w:hRule="exac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iCs/>
                <w:kern w:val="0"/>
                <w:sz w:val="12"/>
                <w:szCs w:val="12"/>
              </w:rPr>
              <w:t>Empirical</w:t>
            </w:r>
            <w:r>
              <w:rPr>
                <w:rFonts w:cs="Arial" w:ascii="Arial" w:hAnsi="Arial"/>
                <w:bCs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90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Risk alleles for type 2 diabetes in the Caucasian descent population are denoted in bold. OR and 95% CI are reported for the allele with higher type 2 diabetes risk previously reported for Caucasians using χ2 or an additive model in logistic regression.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Comparison of the allelic distribution between isolated fasting hyperglycemia and controls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Comparison of the genotype distribution between isolated fasting hyperglycemia and controls after adjusting for region, age and gender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Comparison of the genotype distribution between isolated fasting hyperglycemia and </w:t>
      </w:r>
      <w:r>
        <w:rPr>
          <w:rFonts w:cs="Times New Roman" w:ascii="Times New Roman" w:hAnsi="Times New Roman"/>
          <w:kern w:val="0"/>
          <w:sz w:val="24"/>
          <w:szCs w:val="24"/>
        </w:rPr>
        <w:t>controls after adjusting for region, age, gender and BMI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e failed to compare genotype distribution between </w:t>
      </w:r>
      <w:r>
        <w:rPr>
          <w:rFonts w:cs="Times New Roman" w:ascii="Times New Roman" w:hAnsi="Times New Roman"/>
          <w:sz w:val="24"/>
          <w:szCs w:val="24"/>
        </w:rPr>
        <w:t>isolated fasting hyperglycemi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controls at rs7957197 because its minor allele frequency of present samples </w:t>
      </w:r>
      <w:r>
        <w:rPr>
          <w:rFonts w:cs="Times New Roman" w:ascii="Times New Roman" w:hAnsi="Times New Roman"/>
          <w:kern w:val="0"/>
          <w:sz w:val="24"/>
          <w:szCs w:val="24"/>
        </w:rPr>
        <w:t>wa</w:t>
      </w:r>
      <w:r>
        <w:rPr>
          <w:rFonts w:cs="Times New Roman" w:ascii="Times New Roman" w:hAnsi="Times New Roman"/>
          <w:kern w:val="0"/>
          <w:sz w:val="24"/>
          <w:szCs w:val="24"/>
        </w:rPr>
        <w:t>s very low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Empirical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lues were calculated through 1,000 permutations.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&lt; 0.05 are shown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renames">
    <w:name w:val="forenames"/>
    <w:qFormat/>
    <w:rPr>
      <w:rFonts w:cs="Times New Roman"/>
    </w:rPr>
  </w:style>
  <w:style w:type="character" w:styleId="Char">
    <w:name w:val="页眉 Char"/>
    <w:qFormat/>
    <w:rPr>
      <w:rFonts w:ascii="Georgia" w:hAnsi="Georgia" w:eastAsia="宋体;SimSun" w:cs="Georgia"/>
      <w:sz w:val="18"/>
      <w:szCs w:val="18"/>
    </w:rPr>
  </w:style>
  <w:style w:type="character" w:styleId="Char1">
    <w:name w:val="页脚 Char"/>
    <w:qFormat/>
    <w:rPr>
      <w:rFonts w:ascii="Georgia" w:hAnsi="Georgia" w:eastAsia="宋体;SimSun" w:cs="Georgia"/>
      <w:sz w:val="18"/>
      <w:szCs w:val="18"/>
    </w:rPr>
  </w:style>
  <w:style w:type="character" w:styleId="Char2">
    <w:name w:val="批注框文本 Char"/>
    <w:qFormat/>
    <w:rPr>
      <w:rFonts w:ascii="Georgia" w:hAnsi="Georgia" w:eastAsia="宋体;SimSun" w:cs="Georgia"/>
      <w:sz w:val="18"/>
      <w:szCs w:val="18"/>
    </w:rPr>
  </w:style>
  <w:style w:type="character" w:styleId="Style15">
    <w:name w:val="批注引用"/>
    <w:qFormat/>
    <w:rPr>
      <w:rFonts w:cs="Times New Roman"/>
      <w:sz w:val="18"/>
      <w:szCs w:val="18"/>
    </w:rPr>
  </w:style>
  <w:style w:type="character" w:styleId="Char3">
    <w:name w:val="批注文字 Char"/>
    <w:qFormat/>
    <w:rPr>
      <w:rFonts w:ascii="Georgia" w:hAnsi="Georgia" w:eastAsia="宋体;SimSun" w:cs="Georgia"/>
      <w:sz w:val="24"/>
      <w:szCs w:val="24"/>
    </w:rPr>
  </w:style>
  <w:style w:type="character" w:styleId="Char4">
    <w:name w:val="批注主题 Char"/>
    <w:qFormat/>
    <w:rPr>
      <w:rFonts w:ascii="Georgia" w:hAnsi="Georgia" w:eastAsia="宋体;SimSun" w:cs="Georgia"/>
      <w:b/>
      <w:bCs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Georgia" w:hAnsi="Georgia" w:eastAsia="宋体;SimSun" w:cs="Georgia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Georgia" w:hAnsi="Georgia" w:eastAsia="宋体;SimSun" w:cs="Georgia"/>
      <w:sz w:val="18"/>
      <w:szCs w:val="18"/>
    </w:rPr>
  </w:style>
  <w:style w:type="paragraph" w:styleId="Style17">
    <w:name w:val="批注框文本"/>
    <w:basedOn w:val="Normal"/>
    <w:qFormat/>
    <w:pPr/>
    <w:rPr>
      <w:rFonts w:ascii="Georgia" w:hAnsi="Georgia" w:eastAsia="宋体;SimSun" w:cs="Georgia"/>
      <w:sz w:val="18"/>
      <w:szCs w:val="18"/>
    </w:rPr>
  </w:style>
  <w:style w:type="paragraph" w:styleId="11">
    <w:name w:val="彩色底纹 - 强调文字颜色 11"/>
    <w:qFormat/>
    <w:pPr>
      <w:widowControl/>
      <w:bidi w:val="0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paragraph" w:styleId="Style18">
    <w:name w:val="批注文字"/>
    <w:basedOn w:val="Normal"/>
    <w:qFormat/>
    <w:pPr/>
    <w:rPr>
      <w:rFonts w:ascii="Georgia" w:hAnsi="Georgia" w:eastAsia="宋体;SimSun" w:cs="Georgia"/>
      <w:sz w:val="24"/>
      <w:szCs w:val="24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2:19:00Z</dcterms:created>
  <dc:creator>Windows 用户</dc:creator>
  <dc:description/>
  <cp:keywords/>
  <dc:language>en-US</dc:language>
  <cp:lastModifiedBy>Windows 用户</cp:lastModifiedBy>
  <dcterms:modified xsi:type="dcterms:W3CDTF">2013-06-04T08:33:00Z</dcterms:modified>
  <cp:revision>6</cp:revision>
  <dc:subject/>
  <dc:title/>
</cp:coreProperties>
</file>